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12FC3" w14:textId="77777777" w:rsidR="00676E40" w:rsidRPr="002D515F" w:rsidRDefault="00676E40" w:rsidP="00676E40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2D515F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An overview of supplementary figures and supplementary tables</w:t>
      </w:r>
    </w:p>
    <w:p w14:paraId="5E323231" w14:textId="77777777" w:rsidR="00676E40" w:rsidRPr="002D515F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1</w:t>
      </w:r>
      <w:r w:rsidRPr="002D515F">
        <w:rPr>
          <w:rFonts w:ascii="Times New Roman" w:hAnsi="Times New Roman" w:cs="Times New Roman" w:hint="eastAsia"/>
          <w:sz w:val="24"/>
        </w:rPr>
        <w:t>: Baseline characteristics of TD and AA dataset in the present study.</w:t>
      </w:r>
    </w:p>
    <w:p w14:paraId="46BC6049" w14:textId="77777777" w:rsidR="00676E40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2</w:t>
      </w:r>
      <w:r w:rsidRPr="002D515F"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D515F">
        <w:rPr>
          <w:rFonts w:ascii="Times New Roman" w:hAnsi="Times New Roman" w:cs="Times New Roman" w:hint="eastAsia"/>
          <w:sz w:val="24"/>
        </w:rPr>
        <w:t>SNP information for all tool variables in forward and reverse MR analysis.</w:t>
      </w:r>
    </w:p>
    <w:p w14:paraId="43C6AC3B" w14:textId="77777777" w:rsidR="00676E40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3</w:t>
      </w:r>
      <w:r w:rsidRPr="002D515F">
        <w:rPr>
          <w:rFonts w:ascii="Times New Roman" w:hAnsi="Times New Roman" w:cs="Times New Roman" w:hint="eastAsia"/>
          <w:sz w:val="24"/>
        </w:rPr>
        <w:t>: MR Results between TD and AA.</w:t>
      </w:r>
    </w:p>
    <w:p w14:paraId="37CA39DD" w14:textId="77777777" w:rsidR="00676E40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4</w:t>
      </w:r>
      <w:r w:rsidRPr="002D515F">
        <w:rPr>
          <w:rFonts w:ascii="Times New Roman" w:hAnsi="Times New Roman" w:cs="Times New Roman" w:hint="eastAsia"/>
          <w:sz w:val="24"/>
        </w:rPr>
        <w:t>: Pleiotropy and heterogeneity test between TD and AA.</w:t>
      </w:r>
    </w:p>
    <w:p w14:paraId="641A925F" w14:textId="77777777" w:rsidR="00676E40" w:rsidRPr="002D515F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5</w:t>
      </w:r>
      <w:r w:rsidRPr="002D515F">
        <w:rPr>
          <w:rFonts w:ascii="Times New Roman" w:hAnsi="Times New Roman" w:cs="Times New Roman" w:hint="eastAsia"/>
          <w:sz w:val="24"/>
        </w:rPr>
        <w:t>: STROBE-MR checklist of recommended items to address in reports of Mendelian randomization studies.</w:t>
      </w:r>
    </w:p>
    <w:p w14:paraId="6A6E4477" w14:textId="77777777" w:rsidR="00676E40" w:rsidRPr="002D515F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1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Funnel plot, Scatter plot, Leave-one-out sensitivity analysis of the association of GD(A)(B)(C), hyperthyroidism(D)(E)(F), TC(G)(H)(I), TSH(J)(K)(L) on AA. GD, Graves’ disease; TC, Thyroid cancer; TSH, Thyroid Stimulating Hormone; AA, alopecia areata.</w:t>
      </w:r>
    </w:p>
    <w:p w14:paraId="23457009" w14:textId="77777777" w:rsidR="00676E40" w:rsidRPr="002D515F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2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Funnel plot, Scatter plot, Leave-one-out sensitivity analysis of the association of TRH(A)(B)(C), THRɑ(D)(E)(F), TP(G)(H)(I), TG(J)(K)(L) on AA. TRH, Thyrotropin-releasing hormone; THRɑ, Thyroid hormone receptor alpha; TP, Thyroid peroxidase; TG, Thyroglobulin; AA, alopecia areata.</w:t>
      </w:r>
    </w:p>
    <w:p w14:paraId="39E7C4D7" w14:textId="77777777" w:rsidR="00676E40" w:rsidRPr="002D515F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3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Funnel plot of the association of AA on GD (A), HT (B), hypothyroidism(C), hyperthyroidism (D), TC (E), TSH (F), THRɑ(G), TP (H), TG(I), TBG(J). AA, alopecia areata; GD, Graves’ disease; HT, Hashimoto's thyroiditis; TC, Thyroid cancer; TSH, Thyroid Stimulating Hormone; THRɑ, Thyroid hormone receptor alpha; TP, Thyroid peroxidase; TG, Thyroglobulin; TBG, Thyroxine-Binding Globulin.</w:t>
      </w:r>
    </w:p>
    <w:p w14:paraId="0B772F18" w14:textId="77777777" w:rsidR="00676E40" w:rsidRPr="002D515F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4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Scatter plot of the association of AA on GD (A), HT (B), hypothyroidism(C), hyperthyroidism (D), TC (E), TSH (F), THRɑ(G), TP (H), TG(I), TBG(J). AA, alopecia areata; GD, Graves’ disease; HT, Hashimoto's thyroiditis; TC, Thyroid cancer; TSH, Thyroid Stimulating Hormone; THRɑ, Thyroid hormone receptor alpha; TP, Thyroid peroxidase; TG, Thyroglobulin; TBG, Thyroxine-Binding Globulin.</w:t>
      </w:r>
    </w:p>
    <w:p w14:paraId="76566E07" w14:textId="77777777" w:rsidR="00676E40" w:rsidRDefault="00676E40" w:rsidP="00676E40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5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Leave-one-out sensitivity analysis of the association of AA on GD (A), HT (B), hypothyroidism(C), hyperthyroidism (D), TC (E), TSH (F), THRɑ(G), TP (H), TG(I), TBG(J). AA, alopecia areata; GD, Graves’ disease; HT, Hashimoto's thyroiditis; TC, Thyroid cancer; TSH, Thyroid Stimulating Hormone; THRɑ, Thyroid hormone receptor alpha; TP, Thyroid peroxidase; TG, Thyroglobulin; TBG, Thyroxine-Binding Globulin.</w:t>
      </w:r>
    </w:p>
    <w:p w14:paraId="27476206" w14:textId="77777777" w:rsidR="000F619D" w:rsidRDefault="000F619D"/>
    <w:sectPr w:rsidR="000F6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40"/>
    <w:rsid w:val="000F619D"/>
    <w:rsid w:val="00612332"/>
    <w:rsid w:val="00676E40"/>
    <w:rsid w:val="00832F16"/>
    <w:rsid w:val="00A34B40"/>
    <w:rsid w:val="00C7019C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F6BE2"/>
  <w15:chartTrackingRefBased/>
  <w15:docId w15:val="{77406B71-33C3-4A6E-A07A-2F7114F75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E40"/>
    <w:pPr>
      <w:widowControl w:val="0"/>
      <w:spacing w:line="278" w:lineRule="auto"/>
    </w:pPr>
    <w:rPr>
      <w:rFonts w:eastAsiaTheme="minorEastAsia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E40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E40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E40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E40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E40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E40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E40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E40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E40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E40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6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E40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76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E40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76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E40"/>
    <w:pPr>
      <w:widowControl/>
      <w:spacing w:line="259" w:lineRule="auto"/>
      <w:ind w:left="720"/>
      <w:contextualSpacing/>
    </w:pPr>
    <w:rPr>
      <w:rFonts w:eastAsiaTheme="minorHAnsi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76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E4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E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4-08-07T07:01:00Z</dcterms:created>
  <dcterms:modified xsi:type="dcterms:W3CDTF">2024-08-07T07:02:00Z</dcterms:modified>
</cp:coreProperties>
</file>